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9EF2" w14:textId="753F37EA" w:rsidR="006D52BD" w:rsidRPr="00B23A13" w:rsidRDefault="008563FF" w:rsidP="003B0E45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File</w:t>
      </w:r>
    </w:p>
    <w:p w14:paraId="1550F416" w14:textId="547EAB2D" w:rsidR="008563FF" w:rsidRPr="00B23A13" w:rsidRDefault="008563FF" w:rsidP="003B0E4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DEE198B" w14:textId="77777777" w:rsidR="006B32C2" w:rsidRPr="00B23A13" w:rsidRDefault="006B32C2" w:rsidP="006B32C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  <w:bookmarkStart w:id="0" w:name="_Hlk95622996"/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Vaccinated patients are less likely to have </w:t>
      </w:r>
      <w:bookmarkStart w:id="1" w:name="_Hlk95624115"/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coronavirus disease </w:t>
      </w:r>
      <w:bookmarkEnd w:id="1"/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2019 pneumonia and require supplemental oxygen for breakthrough infections</w:t>
      </w:r>
    </w:p>
    <w:bookmarkEnd w:id="0"/>
    <w:p w14:paraId="66B7800A" w14:textId="77777777" w:rsidR="00ED0CE8" w:rsidRPr="00B23A13" w:rsidRDefault="00ED0CE8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14:paraId="1365685F" w14:textId="77777777" w:rsidR="00F80C9D" w:rsidRPr="00B23A13" w:rsidRDefault="00F80C9D" w:rsidP="00F80C9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Woo Jung Seo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Jiyeon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Kang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yung Koo Kang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o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Hee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ark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yeon-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Kyoung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Koo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ye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Kyeong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ark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, Sung-Soon Lee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Je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Eun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ong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Yee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Gyung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Kwak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Jieun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Kang,</w:t>
      </w: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</w:p>
    <w:p w14:paraId="320A5284" w14:textId="77777777" w:rsidR="00ED0CE8" w:rsidRPr="00B23A13" w:rsidRDefault="00ED0CE8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14:paraId="510C5D2E" w14:textId="77777777" w:rsidR="00ED0CE8" w:rsidRPr="00B23A13" w:rsidRDefault="00ED0CE8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Division of Pulmonary and Critical Care Medicine, Department of Internal Medicine,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Ilsan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aik Hospital, </w:t>
      </w:r>
      <w:proofErr w:type="spellStart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Inje</w:t>
      </w:r>
      <w:proofErr w:type="spellEnd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 xml:space="preserve"> University College of Medicine, </w:t>
      </w:r>
      <w:proofErr w:type="spellStart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Goyang</w:t>
      </w:r>
      <w:proofErr w:type="spellEnd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, Republic of Korea</w:t>
      </w:r>
    </w:p>
    <w:p w14:paraId="625F95A2" w14:textId="77777777" w:rsidR="00ED0CE8" w:rsidRPr="00B23A13" w:rsidRDefault="00ED0CE8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Division of Infectious Diseases, Department of Internal Medicine, </w:t>
      </w:r>
      <w:proofErr w:type="spellStart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Ilsan</w:t>
      </w:r>
      <w:proofErr w:type="spellEnd"/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aik Hospital, </w:t>
      </w:r>
      <w:proofErr w:type="spellStart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Inje</w:t>
      </w:r>
      <w:proofErr w:type="spellEnd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 xml:space="preserve"> University College of Medicine, </w:t>
      </w:r>
      <w:proofErr w:type="spellStart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Goyang</w:t>
      </w:r>
      <w:proofErr w:type="spellEnd"/>
      <w:r w:rsidRPr="00B23A13">
        <w:rPr>
          <w:rFonts w:ascii="Times New Roman" w:eastAsia="맑은 고딕" w:hAnsi="Times New Roman" w:cs="Times New Roman"/>
          <w:color w:val="000000" w:themeColor="text1"/>
          <w:sz w:val="22"/>
          <w:lang w:val="en-GB"/>
        </w:rPr>
        <w:t>, Republic of Korea</w:t>
      </w:r>
    </w:p>
    <w:p w14:paraId="1A79CB6C" w14:textId="77777777" w:rsidR="00ED0CE8" w:rsidRPr="00B23A13" w:rsidRDefault="00ED0CE8" w:rsidP="003B0E4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08FA7409" w14:textId="77777777" w:rsidR="00575D4B" w:rsidRPr="00B23A13" w:rsidRDefault="00575D4B" w:rsidP="003B0E4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a3"/>
        <w:tblpPr w:leftFromText="142" w:rightFromText="142" w:vertAnchor="text" w:horzAnchor="margin" w:tblpY="6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DC76C0" w:rsidRPr="00B23A13" w14:paraId="39830F70" w14:textId="77777777" w:rsidTr="00ED0CE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7951881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lastRenderedPageBreak/>
              <w:t>Severity categories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4DD9D9BD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efinition</w:t>
            </w:r>
          </w:p>
        </w:tc>
      </w:tr>
      <w:tr w:rsidR="00DC76C0" w:rsidRPr="00B23A13" w14:paraId="70DA88E3" w14:textId="77777777" w:rsidTr="00ED0CE8">
        <w:tc>
          <w:tcPr>
            <w:tcW w:w="2263" w:type="dxa"/>
            <w:tcBorders>
              <w:top w:val="single" w:sz="4" w:space="0" w:color="auto"/>
            </w:tcBorders>
          </w:tcPr>
          <w:p w14:paraId="73F4051D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ild</w:t>
            </w:r>
          </w:p>
        </w:tc>
        <w:tc>
          <w:tcPr>
            <w:tcW w:w="6753" w:type="dxa"/>
            <w:tcBorders>
              <w:top w:val="single" w:sz="4" w:space="0" w:color="auto"/>
            </w:tcBorders>
          </w:tcPr>
          <w:p w14:paraId="73752A09" w14:textId="045925A0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Individuals who have any of the various signs and symptoms of COVID-19 (e.g., fever, cough, sore throat, malaise, headache, muscle pain, nausea, vomiting, </w:t>
            </w:r>
            <w:r w:rsidR="00B23A13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iarrhoea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, loss of taste and smell) but who do not have shortness of breath, </w:t>
            </w:r>
            <w:r w:rsidR="00B23A13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yspnoea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, or abnormal chest imaging.</w:t>
            </w:r>
          </w:p>
        </w:tc>
      </w:tr>
      <w:tr w:rsidR="00DC76C0" w:rsidRPr="00B23A13" w14:paraId="60FF6470" w14:textId="77777777" w:rsidTr="00ED0CE8">
        <w:tc>
          <w:tcPr>
            <w:tcW w:w="2263" w:type="dxa"/>
          </w:tcPr>
          <w:p w14:paraId="0AC262C8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derate</w:t>
            </w:r>
          </w:p>
        </w:tc>
        <w:tc>
          <w:tcPr>
            <w:tcW w:w="6753" w:type="dxa"/>
          </w:tcPr>
          <w:p w14:paraId="5E543EF0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dividuals who show evidence of lower respiratory disease during clinical assessment or imaging and who have an oxygen saturation (SpO2) ≥94% on room air at sea level.</w:t>
            </w:r>
          </w:p>
        </w:tc>
      </w:tr>
      <w:tr w:rsidR="00DC76C0" w:rsidRPr="00B23A13" w14:paraId="14487B09" w14:textId="77777777" w:rsidTr="00ED0CE8">
        <w:tc>
          <w:tcPr>
            <w:tcW w:w="2263" w:type="dxa"/>
          </w:tcPr>
          <w:p w14:paraId="40BD0211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evere</w:t>
            </w:r>
          </w:p>
        </w:tc>
        <w:tc>
          <w:tcPr>
            <w:tcW w:w="6753" w:type="dxa"/>
          </w:tcPr>
          <w:p w14:paraId="2E0516CD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dividuals who have SpO2 &lt;94% on room air at sea level, a ratio of arterial partial pressure of oxygen to fraction of inspired oxygen (PaO2/FiO2) &lt;300 mm Hg, a respiratory rate &gt;30 breaths/min, or lung infiltrates &gt;50%.</w:t>
            </w:r>
          </w:p>
        </w:tc>
      </w:tr>
      <w:tr w:rsidR="00DC76C0" w:rsidRPr="00B23A13" w14:paraId="759D9393" w14:textId="77777777" w:rsidTr="00ED0CE8">
        <w:tc>
          <w:tcPr>
            <w:tcW w:w="2263" w:type="dxa"/>
          </w:tcPr>
          <w:p w14:paraId="3BA4C377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ritical</w:t>
            </w:r>
          </w:p>
        </w:tc>
        <w:tc>
          <w:tcPr>
            <w:tcW w:w="6753" w:type="dxa"/>
          </w:tcPr>
          <w:p w14:paraId="3AEB72BD" w14:textId="77777777" w:rsidR="003B0E45" w:rsidRPr="00B23A13" w:rsidRDefault="003B0E45" w:rsidP="003B0E45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dividuals who have respiratory failure, septic shock, and/or multiple organ dysfunction.</w:t>
            </w:r>
          </w:p>
        </w:tc>
      </w:tr>
    </w:tbl>
    <w:p w14:paraId="5FC9D62D" w14:textId="718F4A5F" w:rsidR="00575D4B" w:rsidRPr="00B23A13" w:rsidRDefault="00575D4B" w:rsidP="00ED0CE8">
      <w:pPr>
        <w:pStyle w:val="a6"/>
        <w:spacing w:line="480" w:lineRule="auto"/>
        <w:contextualSpacing/>
        <w:jc w:val="both"/>
        <w:rPr>
          <w:b/>
          <w:bCs/>
          <w:color w:val="000000" w:themeColor="text1"/>
          <w:sz w:val="22"/>
          <w:szCs w:val="22"/>
          <w:lang w:val="en-GB" w:eastAsia="ko-KR"/>
        </w:rPr>
      </w:pPr>
      <w:r w:rsidRPr="00B23A13">
        <w:rPr>
          <w:b/>
          <w:bCs/>
          <w:color w:val="000000" w:themeColor="text1"/>
          <w:sz w:val="22"/>
          <w:szCs w:val="22"/>
          <w:lang w:val="en-GB" w:eastAsia="ko-KR"/>
        </w:rPr>
        <w:t xml:space="preserve">Supplementary Table 1. </w:t>
      </w:r>
      <w:r w:rsidR="003B0E45" w:rsidRPr="00B23A13">
        <w:rPr>
          <w:b/>
          <w:bCs/>
          <w:color w:val="000000" w:themeColor="text1"/>
          <w:sz w:val="22"/>
          <w:szCs w:val="22"/>
          <w:lang w:val="en-GB" w:eastAsia="ko-KR"/>
        </w:rPr>
        <w:t>Severity of disease categories</w:t>
      </w:r>
    </w:p>
    <w:p w14:paraId="5E36B059" w14:textId="48B18615" w:rsidR="008563FF" w:rsidRPr="00B23A13" w:rsidRDefault="003B0E45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severity categories are based on the National Institutes of Health, US</w:t>
      </w:r>
      <w:r w:rsid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B23A13"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riteria</w:t>
      </w: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</w:p>
    <w:p w14:paraId="11F01F85" w14:textId="105D4592" w:rsidR="00CD7DA1" w:rsidRPr="00B23A13" w:rsidRDefault="00CD7DA1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p w14:paraId="311B2842" w14:textId="77777777" w:rsidR="007E1EF6" w:rsidRPr="00B23A13" w:rsidRDefault="007E1EF6" w:rsidP="007E1EF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sectPr w:rsidR="007E1EF6" w:rsidRPr="00B23A1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8CC3CA6" w14:textId="2B9FFE8C" w:rsidR="007E1EF6" w:rsidRPr="00B23A13" w:rsidRDefault="007E1EF6" w:rsidP="007E1EF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Supplementary Table 2. COVID-19 presentation and clinical course of study patients according to the vaccine typ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325"/>
        <w:gridCol w:w="2326"/>
        <w:gridCol w:w="2325"/>
        <w:gridCol w:w="2326"/>
      </w:tblGrid>
      <w:tr w:rsidR="00DC76C0" w:rsidRPr="00B23A13" w14:paraId="2B866B4A" w14:textId="77777777" w:rsidTr="00230ADB">
        <w:trPr>
          <w:trHeight w:val="769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F6F23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792D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  <w:t>ChAdOx1 nCoV-19</w:t>
            </w:r>
          </w:p>
          <w:p w14:paraId="5BE8349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  <w:t>(n = 100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573F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  <w:t>BNT162b2</w:t>
            </w:r>
          </w:p>
          <w:p w14:paraId="7BADD983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lang w:val="en-GB"/>
              </w:rPr>
              <w:t>(n = 98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E654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mRNA-1273</w:t>
            </w:r>
          </w:p>
          <w:p w14:paraId="26FF79C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1)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31EEC6B8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d26.COV2.S</w:t>
            </w:r>
          </w:p>
          <w:p w14:paraId="304A400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5)</w:t>
            </w:r>
          </w:p>
        </w:tc>
      </w:tr>
      <w:tr w:rsidR="00DC76C0" w:rsidRPr="00B23A13" w14:paraId="3EB92623" w14:textId="77777777" w:rsidTr="00230ADB">
        <w:trPr>
          <w:trHeight w:val="256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5ECEB233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symptomatic infection, (%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3A9730D5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(12.0)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</w:tcPr>
          <w:p w14:paraId="55394135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6 (16.3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10876254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34D3DC5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</w:tr>
      <w:tr w:rsidR="00DC76C0" w:rsidRPr="00B23A13" w14:paraId="576E5D29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5FF8E474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ypoxia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*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at admission, (%)</w:t>
            </w:r>
          </w:p>
        </w:tc>
        <w:tc>
          <w:tcPr>
            <w:tcW w:w="2325" w:type="dxa"/>
            <w:shd w:val="clear" w:color="auto" w:fill="auto"/>
          </w:tcPr>
          <w:p w14:paraId="6A612AE0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(12.0)</w:t>
            </w:r>
          </w:p>
        </w:tc>
        <w:tc>
          <w:tcPr>
            <w:tcW w:w="2326" w:type="dxa"/>
            <w:shd w:val="clear" w:color="auto" w:fill="auto"/>
          </w:tcPr>
          <w:p w14:paraId="2CB6D36E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(8.2)</w:t>
            </w:r>
          </w:p>
        </w:tc>
        <w:tc>
          <w:tcPr>
            <w:tcW w:w="2325" w:type="dxa"/>
            <w:shd w:val="clear" w:color="auto" w:fill="auto"/>
          </w:tcPr>
          <w:p w14:paraId="7CD9E6B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4E741C4C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(100.0)</w:t>
            </w:r>
          </w:p>
        </w:tc>
      </w:tr>
      <w:tr w:rsidR="00DC76C0" w:rsidRPr="00B23A13" w14:paraId="7EBF8B03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3FF8C7A9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neumonia, (%)</w:t>
            </w:r>
          </w:p>
        </w:tc>
        <w:tc>
          <w:tcPr>
            <w:tcW w:w="2325" w:type="dxa"/>
            <w:shd w:val="clear" w:color="auto" w:fill="auto"/>
          </w:tcPr>
          <w:p w14:paraId="46106919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3 (43.0)</w:t>
            </w:r>
          </w:p>
        </w:tc>
        <w:tc>
          <w:tcPr>
            <w:tcW w:w="2326" w:type="dxa"/>
            <w:shd w:val="clear" w:color="auto" w:fill="auto"/>
          </w:tcPr>
          <w:p w14:paraId="7E9CC197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0 (30.6)</w:t>
            </w:r>
          </w:p>
        </w:tc>
        <w:tc>
          <w:tcPr>
            <w:tcW w:w="2325" w:type="dxa"/>
            <w:shd w:val="clear" w:color="auto" w:fill="auto"/>
          </w:tcPr>
          <w:p w14:paraId="5EBBB21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61AB2BE3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50.0)</w:t>
            </w:r>
          </w:p>
        </w:tc>
      </w:tr>
      <w:tr w:rsidR="00DC76C0" w:rsidRPr="00B23A13" w14:paraId="6651D8A5" w14:textId="77777777" w:rsidTr="00230ADB">
        <w:trPr>
          <w:trHeight w:val="266"/>
        </w:trPr>
        <w:tc>
          <w:tcPr>
            <w:tcW w:w="4395" w:type="dxa"/>
            <w:shd w:val="clear" w:color="auto" w:fill="auto"/>
          </w:tcPr>
          <w:p w14:paraId="1544F358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upplemental oxygen requirement</w:t>
            </w:r>
          </w:p>
        </w:tc>
        <w:tc>
          <w:tcPr>
            <w:tcW w:w="2325" w:type="dxa"/>
            <w:shd w:val="clear" w:color="auto" w:fill="auto"/>
          </w:tcPr>
          <w:p w14:paraId="1138372F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6 (16.0)</w:t>
            </w:r>
          </w:p>
        </w:tc>
        <w:tc>
          <w:tcPr>
            <w:tcW w:w="2326" w:type="dxa"/>
            <w:shd w:val="clear" w:color="auto" w:fill="auto"/>
          </w:tcPr>
          <w:p w14:paraId="34A9D31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5 (15.3)</w:t>
            </w:r>
          </w:p>
        </w:tc>
        <w:tc>
          <w:tcPr>
            <w:tcW w:w="2325" w:type="dxa"/>
            <w:shd w:val="clear" w:color="auto" w:fill="auto"/>
          </w:tcPr>
          <w:p w14:paraId="72145BCB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1212624D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6.7)</w:t>
            </w:r>
          </w:p>
        </w:tc>
      </w:tr>
      <w:tr w:rsidR="00DC76C0" w:rsidRPr="00B23A13" w14:paraId="5E7F1EFC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6CF12661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Respiratory failure</w:t>
            </w:r>
          </w:p>
        </w:tc>
        <w:tc>
          <w:tcPr>
            <w:tcW w:w="2325" w:type="dxa"/>
            <w:shd w:val="clear" w:color="auto" w:fill="auto"/>
          </w:tcPr>
          <w:p w14:paraId="7A5A3B6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(5.0)</w:t>
            </w:r>
          </w:p>
        </w:tc>
        <w:tc>
          <w:tcPr>
            <w:tcW w:w="2326" w:type="dxa"/>
            <w:shd w:val="clear" w:color="auto" w:fill="auto"/>
          </w:tcPr>
          <w:p w14:paraId="72A64C2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.0)</w:t>
            </w:r>
          </w:p>
        </w:tc>
        <w:tc>
          <w:tcPr>
            <w:tcW w:w="2325" w:type="dxa"/>
            <w:shd w:val="clear" w:color="auto" w:fill="auto"/>
          </w:tcPr>
          <w:p w14:paraId="70C4CE6E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493056CF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6.7)</w:t>
            </w:r>
          </w:p>
        </w:tc>
      </w:tr>
      <w:tr w:rsidR="00DC76C0" w:rsidRPr="00B23A13" w14:paraId="18AF5606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4DD496F1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ransfer, (%)</w:t>
            </w:r>
          </w:p>
        </w:tc>
        <w:tc>
          <w:tcPr>
            <w:tcW w:w="2325" w:type="dxa"/>
            <w:shd w:val="clear" w:color="auto" w:fill="auto"/>
          </w:tcPr>
          <w:p w14:paraId="6FAF7CE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(5.0)</w:t>
            </w:r>
          </w:p>
        </w:tc>
        <w:tc>
          <w:tcPr>
            <w:tcW w:w="2326" w:type="dxa"/>
            <w:shd w:val="clear" w:color="auto" w:fill="auto"/>
          </w:tcPr>
          <w:p w14:paraId="3A56C21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.0)</w:t>
            </w:r>
          </w:p>
        </w:tc>
        <w:tc>
          <w:tcPr>
            <w:tcW w:w="2325" w:type="dxa"/>
            <w:shd w:val="clear" w:color="auto" w:fill="auto"/>
          </w:tcPr>
          <w:p w14:paraId="2D5FE99B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5391BA9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6.7)</w:t>
            </w:r>
          </w:p>
        </w:tc>
      </w:tr>
      <w:tr w:rsidR="00DC76C0" w:rsidRPr="00B23A13" w14:paraId="44BDC0D8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1983D5A3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reatment, (%)</w:t>
            </w:r>
          </w:p>
        </w:tc>
        <w:tc>
          <w:tcPr>
            <w:tcW w:w="2325" w:type="dxa"/>
            <w:shd w:val="clear" w:color="auto" w:fill="auto"/>
          </w:tcPr>
          <w:p w14:paraId="71A77D31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326" w:type="dxa"/>
            <w:shd w:val="clear" w:color="auto" w:fill="auto"/>
          </w:tcPr>
          <w:p w14:paraId="417ABCBC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325" w:type="dxa"/>
            <w:shd w:val="clear" w:color="auto" w:fill="auto"/>
          </w:tcPr>
          <w:p w14:paraId="1CA73C8F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326" w:type="dxa"/>
          </w:tcPr>
          <w:p w14:paraId="56CAFFA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DC76C0" w:rsidRPr="00B23A13" w14:paraId="5FC84271" w14:textId="77777777" w:rsidTr="00230ADB">
        <w:trPr>
          <w:trHeight w:val="320"/>
        </w:trPr>
        <w:tc>
          <w:tcPr>
            <w:tcW w:w="4395" w:type="dxa"/>
            <w:shd w:val="clear" w:color="auto" w:fill="auto"/>
          </w:tcPr>
          <w:p w14:paraId="3E9BF3E3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Remdesivir</w:t>
            </w:r>
          </w:p>
        </w:tc>
        <w:tc>
          <w:tcPr>
            <w:tcW w:w="2325" w:type="dxa"/>
            <w:shd w:val="clear" w:color="auto" w:fill="auto"/>
          </w:tcPr>
          <w:p w14:paraId="7FE827FF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8 (18.0)</w:t>
            </w:r>
          </w:p>
        </w:tc>
        <w:tc>
          <w:tcPr>
            <w:tcW w:w="2326" w:type="dxa"/>
            <w:shd w:val="clear" w:color="auto" w:fill="auto"/>
          </w:tcPr>
          <w:p w14:paraId="08536E5B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5 (15.3)</w:t>
            </w:r>
          </w:p>
        </w:tc>
        <w:tc>
          <w:tcPr>
            <w:tcW w:w="2325" w:type="dxa"/>
            <w:shd w:val="clear" w:color="auto" w:fill="auto"/>
          </w:tcPr>
          <w:p w14:paraId="03BD5155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10E5ED2B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6.7)</w:t>
            </w:r>
          </w:p>
        </w:tc>
      </w:tr>
      <w:tr w:rsidR="00DC76C0" w:rsidRPr="00B23A13" w14:paraId="4A85F1A5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20A9CF41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Corticosteroid</w:t>
            </w:r>
          </w:p>
        </w:tc>
        <w:tc>
          <w:tcPr>
            <w:tcW w:w="2325" w:type="dxa"/>
            <w:shd w:val="clear" w:color="auto" w:fill="auto"/>
          </w:tcPr>
          <w:p w14:paraId="2D80C12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3 (23.0)</w:t>
            </w:r>
          </w:p>
        </w:tc>
        <w:tc>
          <w:tcPr>
            <w:tcW w:w="2326" w:type="dxa"/>
            <w:shd w:val="clear" w:color="auto" w:fill="auto"/>
          </w:tcPr>
          <w:p w14:paraId="3F7F25D9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 (21.4)</w:t>
            </w:r>
          </w:p>
        </w:tc>
        <w:tc>
          <w:tcPr>
            <w:tcW w:w="2325" w:type="dxa"/>
            <w:shd w:val="clear" w:color="auto" w:fill="auto"/>
          </w:tcPr>
          <w:p w14:paraId="0BDBDB83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0C80F6B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 (16.7)</w:t>
            </w:r>
          </w:p>
        </w:tc>
      </w:tr>
      <w:tr w:rsidR="00DC76C0" w:rsidRPr="00B23A13" w14:paraId="6AA353A7" w14:textId="77777777" w:rsidTr="00230ADB">
        <w:trPr>
          <w:trHeight w:val="256"/>
        </w:trPr>
        <w:tc>
          <w:tcPr>
            <w:tcW w:w="4395" w:type="dxa"/>
            <w:shd w:val="clear" w:color="auto" w:fill="auto"/>
          </w:tcPr>
          <w:p w14:paraId="0F942A00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Tocilizumab</w:t>
            </w:r>
          </w:p>
        </w:tc>
        <w:tc>
          <w:tcPr>
            <w:tcW w:w="2325" w:type="dxa"/>
            <w:shd w:val="clear" w:color="auto" w:fill="auto"/>
          </w:tcPr>
          <w:p w14:paraId="421BFA6C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3.0)</w:t>
            </w:r>
          </w:p>
        </w:tc>
        <w:tc>
          <w:tcPr>
            <w:tcW w:w="2326" w:type="dxa"/>
            <w:shd w:val="clear" w:color="auto" w:fill="auto"/>
          </w:tcPr>
          <w:p w14:paraId="4662D275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5" w:type="dxa"/>
            <w:shd w:val="clear" w:color="auto" w:fill="auto"/>
          </w:tcPr>
          <w:p w14:paraId="5830A872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5DBB045D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</w:tr>
      <w:tr w:rsidR="00DC76C0" w:rsidRPr="00B23A13" w14:paraId="15CABA49" w14:textId="77777777" w:rsidTr="00230ADB">
        <w:trPr>
          <w:trHeight w:val="266"/>
        </w:trPr>
        <w:tc>
          <w:tcPr>
            <w:tcW w:w="4395" w:type="dxa"/>
            <w:shd w:val="clear" w:color="auto" w:fill="auto"/>
          </w:tcPr>
          <w:p w14:paraId="16CD0EC7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</w:t>
            </w:r>
            <w:proofErr w:type="spellStart"/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Regdanvimab</w:t>
            </w:r>
            <w:proofErr w:type="spellEnd"/>
          </w:p>
        </w:tc>
        <w:tc>
          <w:tcPr>
            <w:tcW w:w="2325" w:type="dxa"/>
            <w:shd w:val="clear" w:color="auto" w:fill="auto"/>
          </w:tcPr>
          <w:p w14:paraId="53BCAB5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5 (65.0)</w:t>
            </w:r>
          </w:p>
        </w:tc>
        <w:tc>
          <w:tcPr>
            <w:tcW w:w="2326" w:type="dxa"/>
            <w:shd w:val="clear" w:color="auto" w:fill="auto"/>
          </w:tcPr>
          <w:p w14:paraId="08068B58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3 (64.3)</w:t>
            </w:r>
          </w:p>
        </w:tc>
        <w:tc>
          <w:tcPr>
            <w:tcW w:w="2325" w:type="dxa"/>
            <w:shd w:val="clear" w:color="auto" w:fill="auto"/>
          </w:tcPr>
          <w:p w14:paraId="7E1C54CE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2326" w:type="dxa"/>
          </w:tcPr>
          <w:p w14:paraId="1FEE58A0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50.0)</w:t>
            </w:r>
          </w:p>
        </w:tc>
      </w:tr>
      <w:tr w:rsidR="00DC76C0" w:rsidRPr="00B23A13" w14:paraId="129FB798" w14:textId="77777777" w:rsidTr="00230ADB">
        <w:trPr>
          <w:trHeight w:val="305"/>
        </w:trPr>
        <w:tc>
          <w:tcPr>
            <w:tcW w:w="4395" w:type="dxa"/>
            <w:shd w:val="clear" w:color="auto" w:fill="auto"/>
          </w:tcPr>
          <w:p w14:paraId="4F01B440" w14:textId="77777777" w:rsidR="007E1EF6" w:rsidRPr="00B23A13" w:rsidRDefault="007E1EF6" w:rsidP="007E1EF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ime from symptom onset to discharge, days</w:t>
            </w:r>
          </w:p>
        </w:tc>
        <w:tc>
          <w:tcPr>
            <w:tcW w:w="2325" w:type="dxa"/>
            <w:shd w:val="clear" w:color="auto" w:fill="auto"/>
          </w:tcPr>
          <w:p w14:paraId="0F6CC8BB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0 [10.0;12.0]</w:t>
            </w:r>
          </w:p>
        </w:tc>
        <w:tc>
          <w:tcPr>
            <w:tcW w:w="2326" w:type="dxa"/>
            <w:shd w:val="clear" w:color="auto" w:fill="auto"/>
          </w:tcPr>
          <w:p w14:paraId="5B5D5A5D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0 [9.0;11.0]</w:t>
            </w:r>
          </w:p>
        </w:tc>
        <w:tc>
          <w:tcPr>
            <w:tcW w:w="2325" w:type="dxa"/>
            <w:shd w:val="clear" w:color="auto" w:fill="auto"/>
          </w:tcPr>
          <w:p w14:paraId="276096FA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0</w:t>
            </w:r>
          </w:p>
        </w:tc>
        <w:tc>
          <w:tcPr>
            <w:tcW w:w="2326" w:type="dxa"/>
          </w:tcPr>
          <w:p w14:paraId="3F8CAB98" w14:textId="77777777" w:rsidR="007E1EF6" w:rsidRPr="00B23A13" w:rsidRDefault="007E1EF6" w:rsidP="007E1EF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.5 [7.8;10.0]</w:t>
            </w:r>
          </w:p>
        </w:tc>
      </w:tr>
    </w:tbl>
    <w:p w14:paraId="1D14799D" w14:textId="51F11589" w:rsidR="007E1EF6" w:rsidRPr="00B23A13" w:rsidRDefault="007E1EF6" w:rsidP="007E1EF6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Data are presented as number (%) or median [interquartile range].</w:t>
      </w:r>
    </w:p>
    <w:p w14:paraId="358A4AC9" w14:textId="77777777" w:rsidR="007E1EF6" w:rsidRPr="00B23A13" w:rsidRDefault="007E1EF6" w:rsidP="007E1EF6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*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Hypoxia was defined as oxygen saturation &lt;94% on room air at sea level.</w:t>
      </w:r>
    </w:p>
    <w:p w14:paraId="1452FFBD" w14:textId="6505118B" w:rsidR="007E1EF6" w:rsidRPr="00B23A13" w:rsidRDefault="007E1EF6" w:rsidP="007E1EF6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Abbreviation: COVID-19, coronavirus disease of 2019.</w:t>
      </w:r>
    </w:p>
    <w:p w14:paraId="43C4C6B4" w14:textId="77777777" w:rsidR="007E1EF6" w:rsidRPr="00B23A13" w:rsidRDefault="007E1EF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sectPr w:rsidR="007E1EF6" w:rsidRPr="00B23A13" w:rsidSect="007E1EF6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BE51884" w14:textId="6EC25124" w:rsidR="006D64AA" w:rsidRPr="006D64AA" w:rsidRDefault="006D64AA" w:rsidP="006D64AA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6D64AA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Supplementary Table 3. Effects of time from the second dose of vaccination to admission on respiratory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3527"/>
        <w:gridCol w:w="1099"/>
      </w:tblGrid>
      <w:tr w:rsidR="006D64AA" w:rsidRPr="006D64AA" w14:paraId="466389E2" w14:textId="77777777" w:rsidTr="00FC5288">
        <w:trPr>
          <w:trHeight w:val="288"/>
        </w:trPr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</w:tcPr>
          <w:p w14:paraId="1EEA75AB" w14:textId="77777777" w:rsidR="006D64AA" w:rsidRPr="006D64AA" w:rsidRDefault="006D64AA" w:rsidP="00FC528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23B0E263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3E9AB75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6D64AA" w:rsidRPr="006D64AA" w14:paraId="2B3E177B" w14:textId="77777777" w:rsidTr="00FC5288">
        <w:trPr>
          <w:trHeight w:val="276"/>
        </w:trPr>
        <w:tc>
          <w:tcPr>
            <w:tcW w:w="4356" w:type="dxa"/>
            <w:tcBorders>
              <w:top w:val="single" w:sz="4" w:space="0" w:color="auto"/>
            </w:tcBorders>
            <w:shd w:val="clear" w:color="auto" w:fill="auto"/>
          </w:tcPr>
          <w:p w14:paraId="73AD8FE5" w14:textId="77777777" w:rsidR="006D64AA" w:rsidRPr="006D64AA" w:rsidRDefault="006D64AA" w:rsidP="00FC52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ypoxia at admission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shd w:val="clear" w:color="auto" w:fill="auto"/>
          </w:tcPr>
          <w:p w14:paraId="64763A80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09 (1.000–1.019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26AF3983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61</w:t>
            </w:r>
          </w:p>
        </w:tc>
      </w:tr>
      <w:tr w:rsidR="006D64AA" w:rsidRPr="006D64AA" w14:paraId="691DF4A0" w14:textId="77777777" w:rsidTr="00FC5288">
        <w:trPr>
          <w:trHeight w:val="276"/>
        </w:trPr>
        <w:tc>
          <w:tcPr>
            <w:tcW w:w="4356" w:type="dxa"/>
            <w:shd w:val="clear" w:color="auto" w:fill="auto"/>
          </w:tcPr>
          <w:p w14:paraId="081788B4" w14:textId="77777777" w:rsidR="006D64AA" w:rsidRPr="006D64AA" w:rsidRDefault="006D64AA" w:rsidP="00FC52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3527" w:type="dxa"/>
            <w:shd w:val="clear" w:color="auto" w:fill="auto"/>
          </w:tcPr>
          <w:p w14:paraId="09E40BA7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05 (0.999–1.011)</w:t>
            </w:r>
          </w:p>
        </w:tc>
        <w:tc>
          <w:tcPr>
            <w:tcW w:w="1099" w:type="dxa"/>
            <w:shd w:val="clear" w:color="auto" w:fill="auto"/>
          </w:tcPr>
          <w:p w14:paraId="0C9FCA3B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7</w:t>
            </w:r>
          </w:p>
        </w:tc>
      </w:tr>
      <w:tr w:rsidR="006D64AA" w:rsidRPr="006D64AA" w14:paraId="106B1EEE" w14:textId="77777777" w:rsidTr="00FC5288">
        <w:trPr>
          <w:trHeight w:val="288"/>
        </w:trPr>
        <w:tc>
          <w:tcPr>
            <w:tcW w:w="4356" w:type="dxa"/>
          </w:tcPr>
          <w:p w14:paraId="3D3E8AFF" w14:textId="77777777" w:rsidR="006D64AA" w:rsidRPr="006D64AA" w:rsidRDefault="006D64AA" w:rsidP="00FC52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l oxygen requirement</w:t>
            </w:r>
          </w:p>
        </w:tc>
        <w:tc>
          <w:tcPr>
            <w:tcW w:w="3527" w:type="dxa"/>
          </w:tcPr>
          <w:p w14:paraId="23672F8E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09 (1.001–1.017)</w:t>
            </w:r>
          </w:p>
        </w:tc>
        <w:tc>
          <w:tcPr>
            <w:tcW w:w="1099" w:type="dxa"/>
          </w:tcPr>
          <w:p w14:paraId="48982909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2</w:t>
            </w:r>
          </w:p>
        </w:tc>
      </w:tr>
      <w:tr w:rsidR="006D64AA" w:rsidRPr="006D64AA" w14:paraId="2B22D023" w14:textId="77777777" w:rsidTr="00FC5288">
        <w:trPr>
          <w:trHeight w:val="288"/>
        </w:trPr>
        <w:tc>
          <w:tcPr>
            <w:tcW w:w="4356" w:type="dxa"/>
            <w:tcBorders>
              <w:bottom w:val="single" w:sz="4" w:space="0" w:color="auto"/>
            </w:tcBorders>
          </w:tcPr>
          <w:p w14:paraId="788E5012" w14:textId="77777777" w:rsidR="006D64AA" w:rsidRPr="006D64AA" w:rsidRDefault="006D64AA" w:rsidP="00FC52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spiratory failure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06A2CAEA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02 (0.986–1.017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E4F169A" w14:textId="77777777" w:rsidR="006D64AA" w:rsidRPr="006D64AA" w:rsidRDefault="006D64AA" w:rsidP="00FC52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D6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30</w:t>
            </w:r>
          </w:p>
        </w:tc>
      </w:tr>
    </w:tbl>
    <w:p w14:paraId="71979F69" w14:textId="77777777" w:rsidR="006D64AA" w:rsidRPr="006D64AA" w:rsidRDefault="006D64AA" w:rsidP="006D64AA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6D64AA">
        <w:rPr>
          <w:rFonts w:ascii="Times New Roman" w:hAnsi="Times New Roman" w:cs="Times New Roman"/>
          <w:color w:val="000000" w:themeColor="text1"/>
          <w:sz w:val="24"/>
          <w:lang w:val="en-GB"/>
        </w:rPr>
        <w:t>Abbreviations; OR, odds ratio; CI, confidence interval.</w:t>
      </w:r>
    </w:p>
    <w:p w14:paraId="60CB7109" w14:textId="77777777" w:rsidR="006D64AA" w:rsidRPr="00105FEF" w:rsidRDefault="006D64AA" w:rsidP="006D64A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 w:rsidRPr="00105FEF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02266C2D" w14:textId="18DA369C" w:rsidR="008563FF" w:rsidRPr="00B23A13" w:rsidRDefault="00CD7DA1" w:rsidP="00ED0CE8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</w:t>
      </w:r>
      <w:r w:rsidR="008563FF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6D64A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</w:t>
      </w:r>
      <w:r w:rsidR="008563FF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="00ED0CE8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</w:t>
      </w:r>
      <w:r w:rsidR="00B23A13"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ensitivity analysis </w:t>
      </w:r>
      <w:r w:rsid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of the b</w:t>
      </w:r>
      <w:r w:rsidR="00ED0CE8"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aseline characteristics of patients according to the vaccination statu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083"/>
      </w:tblGrid>
      <w:tr w:rsidR="00DC76C0" w:rsidRPr="00B23A13" w14:paraId="6B5BAFB0" w14:textId="77777777" w:rsidTr="00CD7DA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5D071BE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A85094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Vaccinated</w:t>
            </w:r>
          </w:p>
          <w:p w14:paraId="0C280D58" w14:textId="263F64BA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19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9498B2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Unvaccinated</w:t>
            </w:r>
          </w:p>
          <w:p w14:paraId="1AB2D98E" w14:textId="74CC9C9B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140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A50DDD9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DC76C0" w:rsidRPr="00B23A13" w14:paraId="794AC66E" w14:textId="77777777" w:rsidTr="00ED0CE8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14:paraId="376FD552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857714C" w14:textId="2644306F" w:rsidR="008563FF" w:rsidRPr="00B23A13" w:rsidRDefault="00641841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4</w:t>
            </w:r>
            <w:r w:rsidR="008563FF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="008563FF" w:rsidRPr="00B23A13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-GB"/>
              </w:rPr>
              <w:t>±</w:t>
            </w:r>
            <w:r w:rsidR="008563FF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14.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DA24787" w14:textId="3BF50A98" w:rsidR="008563FF" w:rsidRPr="00B23A13" w:rsidRDefault="00641841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8.2</w:t>
            </w:r>
            <w:r w:rsidR="008563FF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="008563FF" w:rsidRPr="00B23A13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-GB"/>
              </w:rPr>
              <w:t xml:space="preserve">± 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7.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459ED47E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65A2BE0A" w14:textId="77777777" w:rsidTr="00ED0CE8">
        <w:tc>
          <w:tcPr>
            <w:tcW w:w="3397" w:type="dxa"/>
            <w:shd w:val="clear" w:color="auto" w:fill="auto"/>
          </w:tcPr>
          <w:p w14:paraId="44AB4FF0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Sex </w:t>
            </w:r>
          </w:p>
        </w:tc>
        <w:tc>
          <w:tcPr>
            <w:tcW w:w="2268" w:type="dxa"/>
            <w:shd w:val="clear" w:color="auto" w:fill="auto"/>
          </w:tcPr>
          <w:p w14:paraId="7B268C44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0E003FE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D05E157" w14:textId="722F3AF6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78</w:t>
            </w:r>
          </w:p>
        </w:tc>
      </w:tr>
      <w:tr w:rsidR="00DC76C0" w:rsidRPr="00B23A13" w14:paraId="25452154" w14:textId="77777777" w:rsidTr="00ED0CE8">
        <w:tc>
          <w:tcPr>
            <w:tcW w:w="3397" w:type="dxa"/>
            <w:shd w:val="clear" w:color="auto" w:fill="auto"/>
          </w:tcPr>
          <w:p w14:paraId="2F617427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Male</w:t>
            </w:r>
          </w:p>
        </w:tc>
        <w:tc>
          <w:tcPr>
            <w:tcW w:w="2268" w:type="dxa"/>
            <w:shd w:val="clear" w:color="auto" w:fill="auto"/>
          </w:tcPr>
          <w:p w14:paraId="48B1D2EF" w14:textId="6F321171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5 (50.0)</w:t>
            </w:r>
          </w:p>
        </w:tc>
        <w:tc>
          <w:tcPr>
            <w:tcW w:w="2268" w:type="dxa"/>
            <w:shd w:val="clear" w:color="auto" w:fill="auto"/>
          </w:tcPr>
          <w:p w14:paraId="68F601B3" w14:textId="463C27EF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5 (46.4)</w:t>
            </w:r>
          </w:p>
        </w:tc>
        <w:tc>
          <w:tcPr>
            <w:tcW w:w="1083" w:type="dxa"/>
            <w:shd w:val="clear" w:color="auto" w:fill="auto"/>
          </w:tcPr>
          <w:p w14:paraId="40AC18ED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DC76C0" w:rsidRPr="00B23A13" w14:paraId="70453DF8" w14:textId="77777777" w:rsidTr="00ED0CE8">
        <w:tc>
          <w:tcPr>
            <w:tcW w:w="3397" w:type="dxa"/>
            <w:shd w:val="clear" w:color="auto" w:fill="auto"/>
          </w:tcPr>
          <w:p w14:paraId="681C5633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Female</w:t>
            </w:r>
          </w:p>
        </w:tc>
        <w:tc>
          <w:tcPr>
            <w:tcW w:w="2268" w:type="dxa"/>
            <w:shd w:val="clear" w:color="auto" w:fill="auto"/>
          </w:tcPr>
          <w:p w14:paraId="2223D5B2" w14:textId="606947B2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5 (50.0)</w:t>
            </w:r>
          </w:p>
        </w:tc>
        <w:tc>
          <w:tcPr>
            <w:tcW w:w="2268" w:type="dxa"/>
            <w:shd w:val="clear" w:color="auto" w:fill="auto"/>
          </w:tcPr>
          <w:p w14:paraId="53C9C81B" w14:textId="7B2ED821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5 (53.6)</w:t>
            </w:r>
          </w:p>
        </w:tc>
        <w:tc>
          <w:tcPr>
            <w:tcW w:w="1083" w:type="dxa"/>
            <w:shd w:val="clear" w:color="auto" w:fill="auto"/>
          </w:tcPr>
          <w:p w14:paraId="7F0EA7B8" w14:textId="77777777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DC76C0" w:rsidRPr="00B23A13" w14:paraId="2756F226" w14:textId="77777777" w:rsidTr="00ED0CE8">
        <w:tc>
          <w:tcPr>
            <w:tcW w:w="3397" w:type="dxa"/>
            <w:shd w:val="clear" w:color="auto" w:fill="auto"/>
          </w:tcPr>
          <w:p w14:paraId="2B674450" w14:textId="77777777" w:rsidR="008563FF" w:rsidRPr="00B23A13" w:rsidRDefault="008563FF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MI, kg/m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3B47639" w14:textId="2F54CEA9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25.2 </w:t>
            </w:r>
            <w:r w:rsidRPr="00B23A13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-GB"/>
              </w:rPr>
              <w:t>± 3.</w:t>
            </w:r>
            <w:r w:rsidR="00641841" w:rsidRPr="00B23A13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2D283549" w14:textId="4CD52BC6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5.</w:t>
            </w:r>
            <w:r w:rsidR="00641841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B23A13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-GB"/>
              </w:rPr>
              <w:t>±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5.</w:t>
            </w:r>
            <w:r w:rsidR="00641841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083" w:type="dxa"/>
            <w:shd w:val="clear" w:color="auto" w:fill="auto"/>
          </w:tcPr>
          <w:p w14:paraId="7A90FD6B" w14:textId="062CF555" w:rsidR="008563FF" w:rsidRPr="00B23A13" w:rsidRDefault="008563FF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641841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2</w:t>
            </w:r>
          </w:p>
        </w:tc>
      </w:tr>
      <w:tr w:rsidR="00DC76C0" w:rsidRPr="00B23A13" w14:paraId="2DA225D1" w14:textId="77777777" w:rsidTr="00ED0CE8">
        <w:tc>
          <w:tcPr>
            <w:tcW w:w="3397" w:type="dxa"/>
            <w:shd w:val="clear" w:color="auto" w:fill="auto"/>
          </w:tcPr>
          <w:p w14:paraId="53F37990" w14:textId="066DABDC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CR </w:t>
            </w:r>
            <w:r w:rsid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ne Ct value</w:t>
            </w:r>
          </w:p>
        </w:tc>
        <w:tc>
          <w:tcPr>
            <w:tcW w:w="2268" w:type="dxa"/>
            <w:shd w:val="clear" w:color="auto" w:fill="auto"/>
          </w:tcPr>
          <w:p w14:paraId="3E8B69F8" w14:textId="7D6ADF02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7.0 [13.7;20.4]</w:t>
            </w:r>
          </w:p>
        </w:tc>
        <w:tc>
          <w:tcPr>
            <w:tcW w:w="2268" w:type="dxa"/>
            <w:shd w:val="clear" w:color="auto" w:fill="auto"/>
          </w:tcPr>
          <w:p w14:paraId="056D3513" w14:textId="07FA5853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7.5 [14.6;21.1]</w:t>
            </w:r>
          </w:p>
        </w:tc>
        <w:tc>
          <w:tcPr>
            <w:tcW w:w="1083" w:type="dxa"/>
            <w:shd w:val="clear" w:color="auto" w:fill="auto"/>
          </w:tcPr>
          <w:p w14:paraId="4999D58C" w14:textId="2A1B20BA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472</w:t>
            </w:r>
          </w:p>
        </w:tc>
      </w:tr>
      <w:tr w:rsidR="00DC76C0" w:rsidRPr="00B23A13" w14:paraId="46F04780" w14:textId="77777777" w:rsidTr="00ED0CE8">
        <w:tc>
          <w:tcPr>
            <w:tcW w:w="3397" w:type="dxa"/>
            <w:shd w:val="clear" w:color="auto" w:fill="auto"/>
          </w:tcPr>
          <w:p w14:paraId="4D947472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o-morbidities</w:t>
            </w:r>
          </w:p>
        </w:tc>
        <w:tc>
          <w:tcPr>
            <w:tcW w:w="2268" w:type="dxa"/>
            <w:shd w:val="clear" w:color="auto" w:fill="auto"/>
          </w:tcPr>
          <w:p w14:paraId="53440EAE" w14:textId="7777777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4F41E2C" w14:textId="7777777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54366C94" w14:textId="7777777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DC76C0" w:rsidRPr="00B23A13" w14:paraId="7E8FF6A2" w14:textId="77777777" w:rsidTr="00ED0CE8">
        <w:tc>
          <w:tcPr>
            <w:tcW w:w="3397" w:type="dxa"/>
            <w:shd w:val="clear" w:color="auto" w:fill="auto"/>
          </w:tcPr>
          <w:p w14:paraId="0AF3DC42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Hypertension</w:t>
            </w:r>
          </w:p>
        </w:tc>
        <w:tc>
          <w:tcPr>
            <w:tcW w:w="2268" w:type="dxa"/>
            <w:shd w:val="clear" w:color="auto" w:fill="auto"/>
          </w:tcPr>
          <w:p w14:paraId="485592E3" w14:textId="11FA71E4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9 (52.1)</w:t>
            </w:r>
          </w:p>
        </w:tc>
        <w:tc>
          <w:tcPr>
            <w:tcW w:w="2268" w:type="dxa"/>
            <w:shd w:val="clear" w:color="auto" w:fill="auto"/>
          </w:tcPr>
          <w:p w14:paraId="15F0F02D" w14:textId="1C5CB665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3 (23.6)</w:t>
            </w:r>
          </w:p>
        </w:tc>
        <w:tc>
          <w:tcPr>
            <w:tcW w:w="1083" w:type="dxa"/>
            <w:shd w:val="clear" w:color="auto" w:fill="auto"/>
          </w:tcPr>
          <w:p w14:paraId="573A9C6D" w14:textId="7777777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5E63F4D2" w14:textId="77777777" w:rsidTr="00ED0CE8">
        <w:tc>
          <w:tcPr>
            <w:tcW w:w="3397" w:type="dxa"/>
            <w:shd w:val="clear" w:color="auto" w:fill="auto"/>
          </w:tcPr>
          <w:p w14:paraId="73F59A69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Diabetes</w:t>
            </w:r>
          </w:p>
        </w:tc>
        <w:tc>
          <w:tcPr>
            <w:tcW w:w="2268" w:type="dxa"/>
            <w:shd w:val="clear" w:color="auto" w:fill="auto"/>
          </w:tcPr>
          <w:p w14:paraId="3031AE33" w14:textId="778114A9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 (21.1)</w:t>
            </w:r>
          </w:p>
        </w:tc>
        <w:tc>
          <w:tcPr>
            <w:tcW w:w="2268" w:type="dxa"/>
            <w:shd w:val="clear" w:color="auto" w:fill="auto"/>
          </w:tcPr>
          <w:p w14:paraId="7CF49E56" w14:textId="06695A7C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9 (13.6)</w:t>
            </w:r>
          </w:p>
        </w:tc>
        <w:tc>
          <w:tcPr>
            <w:tcW w:w="1083" w:type="dxa"/>
            <w:shd w:val="clear" w:color="auto" w:fill="auto"/>
          </w:tcPr>
          <w:p w14:paraId="4F6B31D7" w14:textId="6B2C5804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83</w:t>
            </w:r>
          </w:p>
        </w:tc>
      </w:tr>
      <w:tr w:rsidR="00DC76C0" w:rsidRPr="00B23A13" w14:paraId="01BCA6A1" w14:textId="77777777" w:rsidTr="00ED0CE8">
        <w:tc>
          <w:tcPr>
            <w:tcW w:w="3397" w:type="dxa"/>
            <w:shd w:val="clear" w:color="auto" w:fill="auto"/>
          </w:tcPr>
          <w:p w14:paraId="181D9B22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Cardiovascular disease</w:t>
            </w:r>
          </w:p>
        </w:tc>
        <w:tc>
          <w:tcPr>
            <w:tcW w:w="2268" w:type="dxa"/>
            <w:shd w:val="clear" w:color="auto" w:fill="auto"/>
          </w:tcPr>
          <w:p w14:paraId="42D5228C" w14:textId="29C68001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3 (17.7)</w:t>
            </w:r>
          </w:p>
        </w:tc>
        <w:tc>
          <w:tcPr>
            <w:tcW w:w="2268" w:type="dxa"/>
            <w:shd w:val="clear" w:color="auto" w:fill="auto"/>
          </w:tcPr>
          <w:p w14:paraId="059B1B5F" w14:textId="56BD6B66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0 (14.6)</w:t>
            </w:r>
          </w:p>
        </w:tc>
        <w:tc>
          <w:tcPr>
            <w:tcW w:w="1083" w:type="dxa"/>
            <w:shd w:val="clear" w:color="auto" w:fill="auto"/>
          </w:tcPr>
          <w:p w14:paraId="2A75BC11" w14:textId="1D368BAE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44</w:t>
            </w:r>
          </w:p>
        </w:tc>
      </w:tr>
      <w:tr w:rsidR="00DC76C0" w:rsidRPr="00B23A13" w14:paraId="503BD53B" w14:textId="77777777" w:rsidTr="00CD7DA1">
        <w:tc>
          <w:tcPr>
            <w:tcW w:w="3397" w:type="dxa"/>
            <w:shd w:val="clear" w:color="auto" w:fill="auto"/>
          </w:tcPr>
          <w:p w14:paraId="3D5128C8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Chronic lung disease</w:t>
            </w:r>
          </w:p>
        </w:tc>
        <w:tc>
          <w:tcPr>
            <w:tcW w:w="2268" w:type="dxa"/>
            <w:shd w:val="clear" w:color="auto" w:fill="auto"/>
          </w:tcPr>
          <w:p w14:paraId="6D9666A2" w14:textId="3FD4BEF9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5 (7.9)</w:t>
            </w:r>
          </w:p>
        </w:tc>
        <w:tc>
          <w:tcPr>
            <w:tcW w:w="2268" w:type="dxa"/>
            <w:shd w:val="clear" w:color="auto" w:fill="auto"/>
          </w:tcPr>
          <w:p w14:paraId="3DEC4DDC" w14:textId="6136003F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(3.6)</w:t>
            </w:r>
          </w:p>
        </w:tc>
        <w:tc>
          <w:tcPr>
            <w:tcW w:w="1083" w:type="dxa"/>
            <w:shd w:val="clear" w:color="auto" w:fill="auto"/>
          </w:tcPr>
          <w:p w14:paraId="2D73D840" w14:textId="17C0CF23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60</w:t>
            </w:r>
          </w:p>
        </w:tc>
      </w:tr>
      <w:tr w:rsidR="00DC76C0" w:rsidRPr="00B23A13" w14:paraId="76C6613D" w14:textId="77777777" w:rsidTr="00ED0CE8">
        <w:tc>
          <w:tcPr>
            <w:tcW w:w="3397" w:type="dxa"/>
            <w:shd w:val="clear" w:color="auto" w:fill="auto"/>
          </w:tcPr>
          <w:p w14:paraId="22702B4D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Chronic kidney disease</w:t>
            </w:r>
          </w:p>
        </w:tc>
        <w:tc>
          <w:tcPr>
            <w:tcW w:w="2268" w:type="dxa"/>
            <w:shd w:val="clear" w:color="auto" w:fill="auto"/>
          </w:tcPr>
          <w:p w14:paraId="4439EDE8" w14:textId="5204E29C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(4.2)</w:t>
            </w:r>
          </w:p>
        </w:tc>
        <w:tc>
          <w:tcPr>
            <w:tcW w:w="2268" w:type="dxa"/>
            <w:shd w:val="clear" w:color="auto" w:fill="auto"/>
          </w:tcPr>
          <w:p w14:paraId="7D68BB50" w14:textId="65B5D571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(3.6)</w:t>
            </w:r>
          </w:p>
        </w:tc>
        <w:tc>
          <w:tcPr>
            <w:tcW w:w="1083" w:type="dxa"/>
            <w:shd w:val="clear" w:color="auto" w:fill="auto"/>
          </w:tcPr>
          <w:p w14:paraId="35E6EAB1" w14:textId="186CDB4A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gt;0.999</w:t>
            </w:r>
          </w:p>
        </w:tc>
      </w:tr>
      <w:tr w:rsidR="00DC76C0" w:rsidRPr="00B23A13" w14:paraId="7D5CBDDC" w14:textId="77777777" w:rsidTr="00ED0CE8">
        <w:tc>
          <w:tcPr>
            <w:tcW w:w="3397" w:type="dxa"/>
            <w:shd w:val="clear" w:color="auto" w:fill="auto"/>
          </w:tcPr>
          <w:p w14:paraId="338D524E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Chronic liver disease</w:t>
            </w:r>
          </w:p>
        </w:tc>
        <w:tc>
          <w:tcPr>
            <w:tcW w:w="2268" w:type="dxa"/>
            <w:shd w:val="clear" w:color="auto" w:fill="auto"/>
          </w:tcPr>
          <w:p w14:paraId="4F9B389A" w14:textId="42E0D31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1.6)</w:t>
            </w:r>
          </w:p>
        </w:tc>
        <w:tc>
          <w:tcPr>
            <w:tcW w:w="2268" w:type="dxa"/>
            <w:shd w:val="clear" w:color="auto" w:fill="auto"/>
          </w:tcPr>
          <w:p w14:paraId="10D7439D" w14:textId="7953B0CF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 (5.7)</w:t>
            </w:r>
          </w:p>
        </w:tc>
        <w:tc>
          <w:tcPr>
            <w:tcW w:w="1083" w:type="dxa"/>
            <w:shd w:val="clear" w:color="auto" w:fill="auto"/>
          </w:tcPr>
          <w:p w14:paraId="2D49A571" w14:textId="286BB9C3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59</w:t>
            </w:r>
          </w:p>
        </w:tc>
      </w:tr>
      <w:tr w:rsidR="00DC76C0" w:rsidRPr="00B23A13" w14:paraId="4227A754" w14:textId="77777777" w:rsidTr="00ED0CE8">
        <w:tc>
          <w:tcPr>
            <w:tcW w:w="3397" w:type="dxa"/>
            <w:shd w:val="clear" w:color="auto" w:fill="auto"/>
          </w:tcPr>
          <w:p w14:paraId="69EC8AA5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Solid organ transplantation</w:t>
            </w:r>
          </w:p>
        </w:tc>
        <w:tc>
          <w:tcPr>
            <w:tcW w:w="2268" w:type="dxa"/>
            <w:shd w:val="clear" w:color="auto" w:fill="auto"/>
          </w:tcPr>
          <w:p w14:paraId="328FC12C" w14:textId="5E946BE1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(1.1)</w:t>
            </w:r>
          </w:p>
        </w:tc>
        <w:tc>
          <w:tcPr>
            <w:tcW w:w="2268" w:type="dxa"/>
            <w:shd w:val="clear" w:color="auto" w:fill="auto"/>
          </w:tcPr>
          <w:p w14:paraId="4FF277AB" w14:textId="120EAD6E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 (1.4)</w:t>
            </w:r>
          </w:p>
        </w:tc>
        <w:tc>
          <w:tcPr>
            <w:tcW w:w="1083" w:type="dxa"/>
            <w:shd w:val="clear" w:color="auto" w:fill="auto"/>
          </w:tcPr>
          <w:p w14:paraId="23E5CE4A" w14:textId="77777777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gt;0.999</w:t>
            </w:r>
          </w:p>
        </w:tc>
      </w:tr>
      <w:tr w:rsidR="00DC76C0" w:rsidRPr="00B23A13" w14:paraId="5D7D4879" w14:textId="77777777" w:rsidTr="00ED0CE8">
        <w:tc>
          <w:tcPr>
            <w:tcW w:w="3397" w:type="dxa"/>
            <w:shd w:val="clear" w:color="auto" w:fill="auto"/>
          </w:tcPr>
          <w:p w14:paraId="064B0F12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Rheumatic disorders</w:t>
            </w:r>
          </w:p>
        </w:tc>
        <w:tc>
          <w:tcPr>
            <w:tcW w:w="2268" w:type="dxa"/>
            <w:shd w:val="clear" w:color="auto" w:fill="auto"/>
          </w:tcPr>
          <w:p w14:paraId="088DD8F2" w14:textId="5522D27C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1.6)</w:t>
            </w:r>
          </w:p>
        </w:tc>
        <w:tc>
          <w:tcPr>
            <w:tcW w:w="2268" w:type="dxa"/>
            <w:shd w:val="clear" w:color="auto" w:fill="auto"/>
          </w:tcPr>
          <w:p w14:paraId="44C86041" w14:textId="180F30BB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 (4.3)</w:t>
            </w:r>
          </w:p>
        </w:tc>
        <w:tc>
          <w:tcPr>
            <w:tcW w:w="1083" w:type="dxa"/>
            <w:shd w:val="clear" w:color="auto" w:fill="auto"/>
          </w:tcPr>
          <w:p w14:paraId="56217B1F" w14:textId="1DABB8CB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76</w:t>
            </w:r>
          </w:p>
        </w:tc>
      </w:tr>
      <w:tr w:rsidR="00DC76C0" w:rsidRPr="00B23A13" w14:paraId="5462BA24" w14:textId="77777777" w:rsidTr="00ED0CE8">
        <w:tc>
          <w:tcPr>
            <w:tcW w:w="3397" w:type="dxa"/>
            <w:shd w:val="clear" w:color="auto" w:fill="auto"/>
          </w:tcPr>
          <w:p w14:paraId="2A523F99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Cancer</w:t>
            </w:r>
          </w:p>
        </w:tc>
        <w:tc>
          <w:tcPr>
            <w:tcW w:w="2268" w:type="dxa"/>
            <w:shd w:val="clear" w:color="auto" w:fill="auto"/>
          </w:tcPr>
          <w:p w14:paraId="305E8ACD" w14:textId="66B4FDBB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3 (6.8)</w:t>
            </w:r>
          </w:p>
        </w:tc>
        <w:tc>
          <w:tcPr>
            <w:tcW w:w="2268" w:type="dxa"/>
            <w:shd w:val="clear" w:color="auto" w:fill="auto"/>
          </w:tcPr>
          <w:p w14:paraId="35FFB97C" w14:textId="21BEE25C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 (6.4)</w:t>
            </w:r>
          </w:p>
        </w:tc>
        <w:tc>
          <w:tcPr>
            <w:tcW w:w="1083" w:type="dxa"/>
            <w:shd w:val="clear" w:color="auto" w:fill="auto"/>
          </w:tcPr>
          <w:p w14:paraId="2E7B89D0" w14:textId="55A89B31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gt;0.999</w:t>
            </w:r>
          </w:p>
        </w:tc>
      </w:tr>
      <w:tr w:rsidR="00DC76C0" w:rsidRPr="00B23A13" w14:paraId="63C843A9" w14:textId="77777777" w:rsidTr="00ED0CE8">
        <w:tc>
          <w:tcPr>
            <w:tcW w:w="3397" w:type="dxa"/>
            <w:shd w:val="clear" w:color="auto" w:fill="auto"/>
          </w:tcPr>
          <w:p w14:paraId="6A8BDF27" w14:textId="77777777" w:rsidR="00E971D5" w:rsidRPr="00B23A13" w:rsidRDefault="00E971D5" w:rsidP="00E971D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Obesity (BMI&gt;30)</w:t>
            </w:r>
          </w:p>
        </w:tc>
        <w:tc>
          <w:tcPr>
            <w:tcW w:w="2268" w:type="dxa"/>
            <w:shd w:val="clear" w:color="auto" w:fill="auto"/>
          </w:tcPr>
          <w:p w14:paraId="12FCC079" w14:textId="0A26F9FA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0 (16.5)</w:t>
            </w:r>
          </w:p>
        </w:tc>
        <w:tc>
          <w:tcPr>
            <w:tcW w:w="2268" w:type="dxa"/>
            <w:shd w:val="clear" w:color="auto" w:fill="auto"/>
          </w:tcPr>
          <w:p w14:paraId="0570AB9E" w14:textId="2F3DC2B9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5 (18.5)</w:t>
            </w:r>
          </w:p>
        </w:tc>
        <w:tc>
          <w:tcPr>
            <w:tcW w:w="1083" w:type="dxa"/>
            <w:shd w:val="clear" w:color="auto" w:fill="auto"/>
          </w:tcPr>
          <w:p w14:paraId="4E746EB7" w14:textId="7901E5E4" w:rsidR="00E971D5" w:rsidRPr="00B23A13" w:rsidRDefault="00E971D5" w:rsidP="00E971D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655</w:t>
            </w:r>
          </w:p>
        </w:tc>
      </w:tr>
    </w:tbl>
    <w:p w14:paraId="4F7E5F29" w14:textId="3866B857" w:rsidR="00E971D5" w:rsidRPr="00B23A13" w:rsidRDefault="00E971D5" w:rsidP="00E971D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Data are presented as number (%), median [interquartile range], or mean ± standard deviation.</w:t>
      </w:r>
    </w:p>
    <w:p w14:paraId="3E157DFD" w14:textId="77777777" w:rsidR="00E971D5" w:rsidRPr="00B23A13" w:rsidRDefault="00E971D5" w:rsidP="00E971D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Abbreviations: BMI, body mass index; PCR, polymerase chain reaction; Ct, cycle threshold.</w:t>
      </w:r>
    </w:p>
    <w:p w14:paraId="51C96264" w14:textId="2A774611" w:rsidR="00AF66B5" w:rsidRPr="00B23A13" w:rsidRDefault="00AF66B5" w:rsidP="00ED0CE8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3CC7BC90" w14:textId="77777777" w:rsidR="00AF66B5" w:rsidRPr="00B23A13" w:rsidRDefault="00AF66B5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p w14:paraId="5599B79A" w14:textId="1F33A3B0" w:rsidR="00AF66B5" w:rsidRPr="00B23A13" w:rsidRDefault="00B3419B" w:rsidP="00ED0CE8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</w:t>
      </w:r>
      <w:r w:rsidR="00AF66B5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6D64A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5</w:t>
      </w:r>
      <w:r w:rsidR="00AF66B5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</w:t>
      </w:r>
      <w:r w:rsidR="00B23A13" w:rsidRP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ensitivity analysis </w:t>
      </w:r>
      <w:r w:rsidR="00B23A1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of </w:t>
      </w:r>
      <w:r w:rsidR="00AF66B5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COVID-19 presentation and clinical course </w:t>
      </w:r>
      <w:r w:rsidR="00ED0CE8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of study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701"/>
        <w:gridCol w:w="1701"/>
        <w:gridCol w:w="1083"/>
      </w:tblGrid>
      <w:tr w:rsidR="00DC76C0" w:rsidRPr="00B23A13" w14:paraId="18B2CDFC" w14:textId="77777777" w:rsidTr="002D1A3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5803E" w14:textId="77777777" w:rsidR="00AF66B5" w:rsidRPr="00B23A13" w:rsidRDefault="00AF66B5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57037" w14:textId="77777777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Vaccinated</w:t>
            </w:r>
          </w:p>
          <w:p w14:paraId="6D9EAF77" w14:textId="3972E380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19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E5EFD" w14:textId="77777777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Unvaccinated</w:t>
            </w:r>
          </w:p>
          <w:p w14:paraId="514F0C5E" w14:textId="7D39932C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n = 140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A40BF" w14:textId="77777777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DC76C0" w:rsidRPr="00B23A13" w14:paraId="70EA6CC8" w14:textId="77777777" w:rsidTr="002D1A37"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1E94F3EC" w14:textId="77777777" w:rsidR="00AF66B5" w:rsidRPr="00B23A13" w:rsidRDefault="00AF66B5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symptomatic infection,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5E6120" w14:textId="0CEC0497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3 (12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6C0F1E6" w14:textId="344AC89E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(5.0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130CE644" w14:textId="1A2D0E85" w:rsidR="00AF66B5" w:rsidRPr="00B23A13" w:rsidRDefault="00AF66B5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32</w:t>
            </w:r>
          </w:p>
        </w:tc>
      </w:tr>
      <w:tr w:rsidR="00DC76C0" w:rsidRPr="00B23A13" w14:paraId="73A1AA9F" w14:textId="77777777" w:rsidTr="002D1A37">
        <w:tc>
          <w:tcPr>
            <w:tcW w:w="4531" w:type="dxa"/>
            <w:shd w:val="clear" w:color="auto" w:fill="auto"/>
          </w:tcPr>
          <w:p w14:paraId="6C5C29B1" w14:textId="7F95DDD7" w:rsidR="00AF66B5" w:rsidRPr="00B23A13" w:rsidRDefault="00AF66B5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ypox</w:t>
            </w:r>
            <w:r w:rsidR="00ED0CE8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</w:t>
            </w:r>
            <w:r w:rsidR="00F80C9D" w:rsidRPr="00B23A1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*</w:t>
            </w: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at admission, (%)</w:t>
            </w:r>
          </w:p>
        </w:tc>
        <w:tc>
          <w:tcPr>
            <w:tcW w:w="1701" w:type="dxa"/>
            <w:shd w:val="clear" w:color="auto" w:fill="auto"/>
          </w:tcPr>
          <w:p w14:paraId="26B86104" w14:textId="08902FC8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7 (8.9)</w:t>
            </w:r>
          </w:p>
        </w:tc>
        <w:tc>
          <w:tcPr>
            <w:tcW w:w="1701" w:type="dxa"/>
            <w:shd w:val="clear" w:color="auto" w:fill="auto"/>
          </w:tcPr>
          <w:p w14:paraId="0A6E97B8" w14:textId="6F1C9835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9 (20.7)</w:t>
            </w:r>
          </w:p>
        </w:tc>
        <w:tc>
          <w:tcPr>
            <w:tcW w:w="1083" w:type="dxa"/>
            <w:shd w:val="clear" w:color="auto" w:fill="auto"/>
          </w:tcPr>
          <w:p w14:paraId="4FBF2956" w14:textId="6DEB4C5C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03</w:t>
            </w:r>
          </w:p>
        </w:tc>
      </w:tr>
      <w:tr w:rsidR="00DC76C0" w:rsidRPr="00B23A13" w14:paraId="59D639C7" w14:textId="77777777" w:rsidTr="002D1A37">
        <w:tc>
          <w:tcPr>
            <w:tcW w:w="4531" w:type="dxa"/>
            <w:shd w:val="clear" w:color="auto" w:fill="auto"/>
          </w:tcPr>
          <w:p w14:paraId="1C1B828F" w14:textId="198E3E2F" w:rsidR="00AF66B5" w:rsidRPr="00B23A13" w:rsidRDefault="00AF66B5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neumonia, (%)</w:t>
            </w:r>
          </w:p>
        </w:tc>
        <w:tc>
          <w:tcPr>
            <w:tcW w:w="1701" w:type="dxa"/>
            <w:shd w:val="clear" w:color="auto" w:fill="auto"/>
          </w:tcPr>
          <w:p w14:paraId="666C77E5" w14:textId="79F1E2D8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9 (36.3)</w:t>
            </w:r>
          </w:p>
        </w:tc>
        <w:tc>
          <w:tcPr>
            <w:tcW w:w="1701" w:type="dxa"/>
            <w:shd w:val="clear" w:color="auto" w:fill="auto"/>
          </w:tcPr>
          <w:p w14:paraId="6A408520" w14:textId="53687F2F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0 (71.4)</w:t>
            </w:r>
          </w:p>
        </w:tc>
        <w:tc>
          <w:tcPr>
            <w:tcW w:w="1083" w:type="dxa"/>
            <w:shd w:val="clear" w:color="auto" w:fill="auto"/>
          </w:tcPr>
          <w:p w14:paraId="483FFCE8" w14:textId="217BE86A" w:rsidR="00AF66B5" w:rsidRPr="00B23A13" w:rsidRDefault="006D75B9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0FD8452A" w14:textId="77777777" w:rsidTr="002D1A37">
        <w:tc>
          <w:tcPr>
            <w:tcW w:w="4531" w:type="dxa"/>
            <w:shd w:val="clear" w:color="auto" w:fill="auto"/>
          </w:tcPr>
          <w:p w14:paraId="392F63D2" w14:textId="1145ECB0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upplemental oxygen</w:t>
            </w:r>
            <w:r w:rsidR="00E666B4"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requirement</w:t>
            </w:r>
          </w:p>
        </w:tc>
        <w:tc>
          <w:tcPr>
            <w:tcW w:w="1701" w:type="dxa"/>
            <w:shd w:val="clear" w:color="auto" w:fill="auto"/>
          </w:tcPr>
          <w:p w14:paraId="6A1545FB" w14:textId="5D6E36D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9 (15.3)</w:t>
            </w:r>
          </w:p>
        </w:tc>
        <w:tc>
          <w:tcPr>
            <w:tcW w:w="1701" w:type="dxa"/>
            <w:shd w:val="clear" w:color="auto" w:fill="auto"/>
          </w:tcPr>
          <w:p w14:paraId="4D2AA518" w14:textId="683AADFF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9 (35.0)</w:t>
            </w:r>
          </w:p>
        </w:tc>
        <w:tc>
          <w:tcPr>
            <w:tcW w:w="1083" w:type="dxa"/>
            <w:shd w:val="clear" w:color="auto" w:fill="auto"/>
          </w:tcPr>
          <w:p w14:paraId="780C6DAC" w14:textId="2E31EBF3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3C326BD6" w14:textId="77777777" w:rsidTr="002D1A37">
        <w:tc>
          <w:tcPr>
            <w:tcW w:w="4531" w:type="dxa"/>
            <w:shd w:val="clear" w:color="auto" w:fill="auto"/>
          </w:tcPr>
          <w:p w14:paraId="368FE2B3" w14:textId="7B81A0E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Respiratory failure</w:t>
            </w:r>
          </w:p>
        </w:tc>
        <w:tc>
          <w:tcPr>
            <w:tcW w:w="1701" w:type="dxa"/>
            <w:shd w:val="clear" w:color="auto" w:fill="auto"/>
          </w:tcPr>
          <w:p w14:paraId="48F8AE71" w14:textId="05C59468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(3.7)</w:t>
            </w:r>
          </w:p>
        </w:tc>
        <w:tc>
          <w:tcPr>
            <w:tcW w:w="1701" w:type="dxa"/>
            <w:shd w:val="clear" w:color="auto" w:fill="auto"/>
          </w:tcPr>
          <w:p w14:paraId="0748EE7C" w14:textId="07DB08B1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1 (7.9)</w:t>
            </w:r>
          </w:p>
        </w:tc>
        <w:tc>
          <w:tcPr>
            <w:tcW w:w="1083" w:type="dxa"/>
            <w:shd w:val="clear" w:color="auto" w:fill="auto"/>
          </w:tcPr>
          <w:p w14:paraId="13F1BED3" w14:textId="78E91689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40</w:t>
            </w:r>
          </w:p>
        </w:tc>
      </w:tr>
      <w:tr w:rsidR="00DC76C0" w:rsidRPr="00B23A13" w14:paraId="32624951" w14:textId="77777777" w:rsidTr="002D1A37">
        <w:tc>
          <w:tcPr>
            <w:tcW w:w="4531" w:type="dxa"/>
            <w:shd w:val="clear" w:color="auto" w:fill="auto"/>
          </w:tcPr>
          <w:p w14:paraId="0602358F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ransfer, (%)</w:t>
            </w:r>
          </w:p>
        </w:tc>
        <w:tc>
          <w:tcPr>
            <w:tcW w:w="1701" w:type="dxa"/>
            <w:shd w:val="clear" w:color="auto" w:fill="auto"/>
          </w:tcPr>
          <w:p w14:paraId="1DCD6008" w14:textId="697973B8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 (3.7)</w:t>
            </w:r>
          </w:p>
        </w:tc>
        <w:tc>
          <w:tcPr>
            <w:tcW w:w="1701" w:type="dxa"/>
            <w:shd w:val="clear" w:color="auto" w:fill="auto"/>
          </w:tcPr>
          <w:p w14:paraId="6AE9C568" w14:textId="78D7BB5C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(7.1)</w:t>
            </w:r>
          </w:p>
        </w:tc>
        <w:tc>
          <w:tcPr>
            <w:tcW w:w="1083" w:type="dxa"/>
            <w:shd w:val="clear" w:color="auto" w:fill="auto"/>
          </w:tcPr>
          <w:p w14:paraId="254710F5" w14:textId="38F9F12B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08</w:t>
            </w:r>
          </w:p>
        </w:tc>
      </w:tr>
      <w:tr w:rsidR="00DC76C0" w:rsidRPr="00B23A13" w14:paraId="0D36963F" w14:textId="77777777" w:rsidTr="002D1A37">
        <w:tc>
          <w:tcPr>
            <w:tcW w:w="4531" w:type="dxa"/>
            <w:shd w:val="clear" w:color="auto" w:fill="auto"/>
          </w:tcPr>
          <w:p w14:paraId="7FA378BF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reatment, (%)</w:t>
            </w:r>
          </w:p>
        </w:tc>
        <w:tc>
          <w:tcPr>
            <w:tcW w:w="1701" w:type="dxa"/>
            <w:shd w:val="clear" w:color="auto" w:fill="auto"/>
          </w:tcPr>
          <w:p w14:paraId="3D5C2CCD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42F803A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D56FD0B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DC76C0" w:rsidRPr="00B23A13" w14:paraId="0BB3E3D9" w14:textId="77777777" w:rsidTr="002D1A37">
        <w:trPr>
          <w:trHeight w:val="315"/>
        </w:trPr>
        <w:tc>
          <w:tcPr>
            <w:tcW w:w="4531" w:type="dxa"/>
            <w:shd w:val="clear" w:color="auto" w:fill="auto"/>
          </w:tcPr>
          <w:p w14:paraId="33DC32F2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Remdesivir</w:t>
            </w:r>
          </w:p>
        </w:tc>
        <w:tc>
          <w:tcPr>
            <w:tcW w:w="1701" w:type="dxa"/>
            <w:shd w:val="clear" w:color="auto" w:fill="auto"/>
          </w:tcPr>
          <w:p w14:paraId="219B3985" w14:textId="42F0ADA3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0 (15.8)</w:t>
            </w:r>
          </w:p>
        </w:tc>
        <w:tc>
          <w:tcPr>
            <w:tcW w:w="1701" w:type="dxa"/>
            <w:shd w:val="clear" w:color="auto" w:fill="auto"/>
          </w:tcPr>
          <w:p w14:paraId="5AFA615B" w14:textId="6D76B5E8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6 (32.9)</w:t>
            </w:r>
          </w:p>
        </w:tc>
        <w:tc>
          <w:tcPr>
            <w:tcW w:w="1083" w:type="dxa"/>
            <w:shd w:val="clear" w:color="auto" w:fill="auto"/>
          </w:tcPr>
          <w:p w14:paraId="5275C92F" w14:textId="682A9FA2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51642F37" w14:textId="77777777" w:rsidTr="002D1A37">
        <w:tc>
          <w:tcPr>
            <w:tcW w:w="4531" w:type="dxa"/>
            <w:shd w:val="clear" w:color="auto" w:fill="auto"/>
          </w:tcPr>
          <w:p w14:paraId="0F38B229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Corticosteroid</w:t>
            </w:r>
          </w:p>
        </w:tc>
        <w:tc>
          <w:tcPr>
            <w:tcW w:w="1701" w:type="dxa"/>
            <w:shd w:val="clear" w:color="auto" w:fill="auto"/>
          </w:tcPr>
          <w:p w14:paraId="0D177676" w14:textId="08D273CA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 (21.1)</w:t>
            </w:r>
          </w:p>
        </w:tc>
        <w:tc>
          <w:tcPr>
            <w:tcW w:w="1701" w:type="dxa"/>
            <w:shd w:val="clear" w:color="auto" w:fill="auto"/>
          </w:tcPr>
          <w:p w14:paraId="58283CBF" w14:textId="29924C9B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6 (40.0)</w:t>
            </w:r>
          </w:p>
        </w:tc>
        <w:tc>
          <w:tcPr>
            <w:tcW w:w="1083" w:type="dxa"/>
            <w:shd w:val="clear" w:color="auto" w:fill="auto"/>
          </w:tcPr>
          <w:p w14:paraId="1AAF47DA" w14:textId="49DE1BA3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DC76C0" w:rsidRPr="00B23A13" w14:paraId="32283051" w14:textId="77777777" w:rsidTr="002D1A37">
        <w:tc>
          <w:tcPr>
            <w:tcW w:w="4531" w:type="dxa"/>
            <w:shd w:val="clear" w:color="auto" w:fill="auto"/>
          </w:tcPr>
          <w:p w14:paraId="0B743397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Tocilizumab</w:t>
            </w:r>
          </w:p>
        </w:tc>
        <w:tc>
          <w:tcPr>
            <w:tcW w:w="1701" w:type="dxa"/>
            <w:shd w:val="clear" w:color="auto" w:fill="auto"/>
          </w:tcPr>
          <w:p w14:paraId="03EBDCD5" w14:textId="533646EB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 (1.6)</w:t>
            </w:r>
          </w:p>
        </w:tc>
        <w:tc>
          <w:tcPr>
            <w:tcW w:w="1701" w:type="dxa"/>
            <w:shd w:val="clear" w:color="auto" w:fill="auto"/>
          </w:tcPr>
          <w:p w14:paraId="0A839AF8" w14:textId="76B1C0AE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 (3.6)</w:t>
            </w:r>
          </w:p>
        </w:tc>
        <w:tc>
          <w:tcPr>
            <w:tcW w:w="1083" w:type="dxa"/>
            <w:shd w:val="clear" w:color="auto" w:fill="auto"/>
          </w:tcPr>
          <w:p w14:paraId="75DCC96C" w14:textId="5D70E92D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91</w:t>
            </w:r>
          </w:p>
        </w:tc>
      </w:tr>
      <w:tr w:rsidR="00DC76C0" w:rsidRPr="00B23A13" w14:paraId="593E60D6" w14:textId="77777777" w:rsidTr="002D1A37">
        <w:tc>
          <w:tcPr>
            <w:tcW w:w="4531" w:type="dxa"/>
            <w:shd w:val="clear" w:color="auto" w:fill="auto"/>
          </w:tcPr>
          <w:p w14:paraId="4AD26579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</w:t>
            </w:r>
            <w:proofErr w:type="spellStart"/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Regdanvima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48BA8D4" w14:textId="2C658F8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2 (64.2)</w:t>
            </w:r>
          </w:p>
        </w:tc>
        <w:tc>
          <w:tcPr>
            <w:tcW w:w="1701" w:type="dxa"/>
            <w:shd w:val="clear" w:color="auto" w:fill="auto"/>
          </w:tcPr>
          <w:p w14:paraId="7CD886A2" w14:textId="525D63B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3 (45.0)</w:t>
            </w:r>
          </w:p>
        </w:tc>
        <w:tc>
          <w:tcPr>
            <w:tcW w:w="1083" w:type="dxa"/>
            <w:shd w:val="clear" w:color="auto" w:fill="auto"/>
          </w:tcPr>
          <w:p w14:paraId="19B1E8D8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01</w:t>
            </w:r>
          </w:p>
        </w:tc>
      </w:tr>
      <w:tr w:rsidR="00DC76C0" w:rsidRPr="00B23A13" w14:paraId="6B212491" w14:textId="77777777" w:rsidTr="002D1A37">
        <w:trPr>
          <w:trHeight w:val="300"/>
        </w:trPr>
        <w:tc>
          <w:tcPr>
            <w:tcW w:w="4531" w:type="dxa"/>
            <w:shd w:val="clear" w:color="auto" w:fill="auto"/>
          </w:tcPr>
          <w:p w14:paraId="5A305EF5" w14:textId="77777777" w:rsidR="002D1A37" w:rsidRPr="00B23A13" w:rsidRDefault="002D1A37" w:rsidP="00ED0CE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ime from symptom onset to discharge, days</w:t>
            </w:r>
          </w:p>
        </w:tc>
        <w:tc>
          <w:tcPr>
            <w:tcW w:w="1701" w:type="dxa"/>
            <w:shd w:val="clear" w:color="auto" w:fill="auto"/>
          </w:tcPr>
          <w:p w14:paraId="0CB7CB14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 [9;11]</w:t>
            </w:r>
          </w:p>
        </w:tc>
        <w:tc>
          <w:tcPr>
            <w:tcW w:w="1701" w:type="dxa"/>
            <w:shd w:val="clear" w:color="auto" w:fill="auto"/>
          </w:tcPr>
          <w:p w14:paraId="01F66B3A" w14:textId="26A1F1FA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 [10;14]</w:t>
            </w:r>
          </w:p>
        </w:tc>
        <w:tc>
          <w:tcPr>
            <w:tcW w:w="1083" w:type="dxa"/>
            <w:shd w:val="clear" w:color="auto" w:fill="auto"/>
          </w:tcPr>
          <w:p w14:paraId="657C42F2" w14:textId="77777777" w:rsidR="002D1A37" w:rsidRPr="00B23A13" w:rsidRDefault="002D1A37" w:rsidP="00ED0CE8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B23A1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&lt;0.001</w:t>
            </w:r>
          </w:p>
        </w:tc>
      </w:tr>
    </w:tbl>
    <w:p w14:paraId="212F6801" w14:textId="1B1B4B9D" w:rsidR="00E971D5" w:rsidRPr="00B23A13" w:rsidRDefault="00E971D5" w:rsidP="00E971D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Data are presented as number (%) or median [interquartile range].</w:t>
      </w:r>
    </w:p>
    <w:p w14:paraId="411C7DBA" w14:textId="77777777" w:rsidR="00F80C9D" w:rsidRPr="00B23A13" w:rsidRDefault="00F80C9D" w:rsidP="00F80C9D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*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Hypoxia was defined as oxygen saturation &lt;94% on room air at sea level.</w:t>
      </w:r>
    </w:p>
    <w:p w14:paraId="32B5B792" w14:textId="369C556C" w:rsidR="00E971D5" w:rsidRPr="00B23A13" w:rsidRDefault="00E971D5" w:rsidP="00E971D5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Abbreviation: COVID-1</w:t>
      </w:r>
      <w:r w:rsidR="006B32C2"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9</w:t>
      </w:r>
      <w:r w:rsidRPr="00B23A13">
        <w:rPr>
          <w:rFonts w:ascii="Times New Roman" w:hAnsi="Times New Roman" w:cs="Times New Roman"/>
          <w:color w:val="000000" w:themeColor="text1"/>
          <w:sz w:val="22"/>
          <w:lang w:val="en-GB"/>
        </w:rPr>
        <w:t>, coronavirus disease of 2019.</w:t>
      </w:r>
    </w:p>
    <w:p w14:paraId="07D5A713" w14:textId="3160350F" w:rsidR="00442077" w:rsidRPr="00B23A13" w:rsidRDefault="0044207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p w14:paraId="561D3C8E" w14:textId="77777777" w:rsidR="00442077" w:rsidRPr="00B23A13" w:rsidRDefault="00442077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sectPr w:rsidR="00442077" w:rsidRPr="00B23A1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2E053C5" w14:textId="3C96EE56" w:rsidR="00AF66B5" w:rsidRPr="00B23A13" w:rsidRDefault="00442077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Figure 1. </w:t>
      </w:r>
      <w:r w:rsidR="004B603C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im</w:t>
      </w:r>
      <w:r w:rsidR="003635DB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e interval to </w:t>
      </w:r>
      <w:r w:rsidR="004B603C"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dmission after</w:t>
      </w:r>
      <w:r w:rsidRPr="00B23A1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the second dose of vaccination according to the type of vaccine.</w:t>
      </w:r>
    </w:p>
    <w:p w14:paraId="033181A9" w14:textId="6BCF5EBC" w:rsidR="00442077" w:rsidRPr="00B23A13" w:rsidRDefault="00442077" w:rsidP="00ED0CE8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23A13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0D723342" wp14:editId="65289E09">
            <wp:extent cx="8827806" cy="4045181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9916" cy="4055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2077" w:rsidRPr="00B23A13" w:rsidSect="0044207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81D86" w14:textId="77777777" w:rsidR="00252C88" w:rsidRDefault="00252C88" w:rsidP="00575D4B">
      <w:r>
        <w:separator/>
      </w:r>
    </w:p>
  </w:endnote>
  <w:endnote w:type="continuationSeparator" w:id="0">
    <w:p w14:paraId="48A09BBF" w14:textId="77777777" w:rsidR="00252C88" w:rsidRDefault="00252C88" w:rsidP="0057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9B745" w14:textId="77777777" w:rsidR="00252C88" w:rsidRDefault="00252C88" w:rsidP="00575D4B">
      <w:r>
        <w:separator/>
      </w:r>
    </w:p>
  </w:footnote>
  <w:footnote w:type="continuationSeparator" w:id="0">
    <w:p w14:paraId="50F443E6" w14:textId="77777777" w:rsidR="00252C88" w:rsidRDefault="00252C88" w:rsidP="0057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FF"/>
    <w:rsid w:val="0002209B"/>
    <w:rsid w:val="000B7840"/>
    <w:rsid w:val="000F0D45"/>
    <w:rsid w:val="000F6686"/>
    <w:rsid w:val="0010771B"/>
    <w:rsid w:val="0011612B"/>
    <w:rsid w:val="00154992"/>
    <w:rsid w:val="00174B51"/>
    <w:rsid w:val="0023513B"/>
    <w:rsid w:val="00252C88"/>
    <w:rsid w:val="002601C9"/>
    <w:rsid w:val="002B7B59"/>
    <w:rsid w:val="002D1A37"/>
    <w:rsid w:val="002F087D"/>
    <w:rsid w:val="00355BBE"/>
    <w:rsid w:val="003635DB"/>
    <w:rsid w:val="003B0E45"/>
    <w:rsid w:val="0040616E"/>
    <w:rsid w:val="004130A6"/>
    <w:rsid w:val="00442077"/>
    <w:rsid w:val="004938D2"/>
    <w:rsid w:val="00495E7E"/>
    <w:rsid w:val="004B603C"/>
    <w:rsid w:val="004D58ED"/>
    <w:rsid w:val="004E09FB"/>
    <w:rsid w:val="005272D4"/>
    <w:rsid w:val="00575D4B"/>
    <w:rsid w:val="005B0B5C"/>
    <w:rsid w:val="00641841"/>
    <w:rsid w:val="00655E49"/>
    <w:rsid w:val="006A1E5A"/>
    <w:rsid w:val="006B32C2"/>
    <w:rsid w:val="006D1238"/>
    <w:rsid w:val="006D52BD"/>
    <w:rsid w:val="006D64AA"/>
    <w:rsid w:val="006D75B9"/>
    <w:rsid w:val="00720EE3"/>
    <w:rsid w:val="00754887"/>
    <w:rsid w:val="007B150F"/>
    <w:rsid w:val="007D7C8C"/>
    <w:rsid w:val="007E1EF6"/>
    <w:rsid w:val="007E3E35"/>
    <w:rsid w:val="008563FF"/>
    <w:rsid w:val="00894D90"/>
    <w:rsid w:val="00926353"/>
    <w:rsid w:val="009B4371"/>
    <w:rsid w:val="009D259D"/>
    <w:rsid w:val="009F18A6"/>
    <w:rsid w:val="00A26918"/>
    <w:rsid w:val="00A85A30"/>
    <w:rsid w:val="00AD4D8A"/>
    <w:rsid w:val="00AF66B5"/>
    <w:rsid w:val="00B01B43"/>
    <w:rsid w:val="00B04360"/>
    <w:rsid w:val="00B23A13"/>
    <w:rsid w:val="00B3419B"/>
    <w:rsid w:val="00B456E3"/>
    <w:rsid w:val="00B61B65"/>
    <w:rsid w:val="00B91BC5"/>
    <w:rsid w:val="00B95824"/>
    <w:rsid w:val="00BC6569"/>
    <w:rsid w:val="00BE69DC"/>
    <w:rsid w:val="00C12A9E"/>
    <w:rsid w:val="00C33916"/>
    <w:rsid w:val="00C61B54"/>
    <w:rsid w:val="00CC4F32"/>
    <w:rsid w:val="00CC7D8F"/>
    <w:rsid w:val="00CD7DA1"/>
    <w:rsid w:val="00CF1FEF"/>
    <w:rsid w:val="00D661D6"/>
    <w:rsid w:val="00D95A53"/>
    <w:rsid w:val="00D960F4"/>
    <w:rsid w:val="00DC76C0"/>
    <w:rsid w:val="00DE52C5"/>
    <w:rsid w:val="00DF7A6B"/>
    <w:rsid w:val="00E01D6B"/>
    <w:rsid w:val="00E17A15"/>
    <w:rsid w:val="00E666B4"/>
    <w:rsid w:val="00E67843"/>
    <w:rsid w:val="00E971D5"/>
    <w:rsid w:val="00ED0CE8"/>
    <w:rsid w:val="00F77F01"/>
    <w:rsid w:val="00F80C9D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74739"/>
  <w15:chartTrackingRefBased/>
  <w15:docId w15:val="{C9D099A3-FE3E-144C-8829-352E5EC6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3FF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5D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5D4B"/>
  </w:style>
  <w:style w:type="paragraph" w:styleId="a5">
    <w:name w:val="footer"/>
    <w:basedOn w:val="a"/>
    <w:link w:val="Char0"/>
    <w:uiPriority w:val="99"/>
    <w:unhideWhenUsed/>
    <w:rsid w:val="00575D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5D4B"/>
  </w:style>
  <w:style w:type="paragraph" w:styleId="a6">
    <w:name w:val="Normal (Web)"/>
    <w:basedOn w:val="a"/>
    <w:uiPriority w:val="99"/>
    <w:unhideWhenUsed/>
    <w:rsid w:val="00575D4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B23A13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23A13"/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B23A13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23A1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23A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0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0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4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4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9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9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764</Words>
  <Characters>435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지은</dc:creator>
  <cp:keywords/>
  <dc:description/>
  <cp:lastModifiedBy>강지은</cp:lastModifiedBy>
  <cp:revision>4</cp:revision>
  <dcterms:created xsi:type="dcterms:W3CDTF">2022-04-03T15:25:00Z</dcterms:created>
  <dcterms:modified xsi:type="dcterms:W3CDTF">2022-04-07T09:08:00Z</dcterms:modified>
</cp:coreProperties>
</file>